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B3319" w14:textId="1D927EC3" w:rsidR="00BA25D7" w:rsidRDefault="001340CE" w:rsidP="00B4245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4245C">
        <w:rPr>
          <w:rFonts w:ascii="Times New Roman" w:hAnsi="Times New Roman" w:cs="Times New Roman"/>
          <w:b/>
          <w:bCs/>
        </w:rPr>
        <w:t>Supplementary table</w:t>
      </w:r>
      <w:r w:rsidRPr="00B4245C">
        <w:rPr>
          <w:rFonts w:ascii="Times New Roman" w:hAnsi="Times New Roman" w:cs="Times New Roman"/>
        </w:rPr>
        <w:t xml:space="preserve"> </w:t>
      </w:r>
      <w:r w:rsidR="00B4245C" w:rsidRPr="00B4245C">
        <w:rPr>
          <w:rFonts w:ascii="Times New Roman" w:hAnsi="Times New Roman" w:cs="Times New Roman"/>
        </w:rPr>
        <w:t xml:space="preserve">Bivariate (Chi-square) associations between independent variables and </w:t>
      </w:r>
      <w:r w:rsidR="00B605FE">
        <w:rPr>
          <w:rFonts w:ascii="Times New Roman" w:hAnsi="Times New Roman" w:cs="Times New Roman"/>
        </w:rPr>
        <w:t>past-year e-cigarette use</w:t>
      </w:r>
      <w:r w:rsidR="00B4245C" w:rsidRPr="00B4245C">
        <w:rPr>
          <w:rFonts w:ascii="Times New Roman" w:hAnsi="Times New Roman" w:cs="Times New Roman"/>
        </w:rPr>
        <w:t xml:space="preserve"> (analytic sample, N = </w:t>
      </w:r>
      <w:r w:rsidR="001464F3">
        <w:rPr>
          <w:rFonts w:ascii="Times New Roman" w:hAnsi="Times New Roman" w:cs="Times New Roman"/>
        </w:rPr>
        <w:t>911</w:t>
      </w:r>
      <w:r w:rsidR="00B4245C" w:rsidRPr="00B4245C">
        <w:rPr>
          <w:rFonts w:ascii="Times New Roman" w:hAnsi="Times New Roman" w:cs="Times New Roman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36"/>
        <w:gridCol w:w="1251"/>
        <w:gridCol w:w="1251"/>
        <w:gridCol w:w="1312"/>
      </w:tblGrid>
      <w:tr w:rsidR="00D11F46" w:rsidRPr="00D11F46" w14:paraId="533A7D6D" w14:textId="77777777" w:rsidTr="00D11F46">
        <w:trPr>
          <w:trHeight w:val="144"/>
        </w:trPr>
        <w:tc>
          <w:tcPr>
            <w:tcW w:w="24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0A01A2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1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917B42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ast-year e-cigarette use</w:t>
            </w:r>
          </w:p>
        </w:tc>
        <w:tc>
          <w:tcPr>
            <w:tcW w:w="8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693A2" w14:textId="23C237B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value</w:t>
            </w:r>
          </w:p>
        </w:tc>
      </w:tr>
      <w:tr w:rsidR="00D11F46" w:rsidRPr="00D11F46" w14:paraId="52C5C1AF" w14:textId="77777777" w:rsidTr="00D11F46">
        <w:trPr>
          <w:trHeight w:val="144"/>
        </w:trPr>
        <w:tc>
          <w:tcPr>
            <w:tcW w:w="24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A94B2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718D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No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03E48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Yes</w:t>
            </w:r>
          </w:p>
        </w:tc>
        <w:tc>
          <w:tcPr>
            <w:tcW w:w="8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20BA5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D11F46" w:rsidRPr="00D11F46" w14:paraId="32B02AF7" w14:textId="77777777" w:rsidTr="00D11F46">
        <w:trPr>
          <w:trHeight w:val="144"/>
        </w:trPr>
        <w:tc>
          <w:tcPr>
            <w:tcW w:w="24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44373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C4355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 (%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FE255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 (%)</w:t>
            </w:r>
          </w:p>
        </w:tc>
        <w:tc>
          <w:tcPr>
            <w:tcW w:w="8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A912C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D11F46" w:rsidRPr="00D11F46" w14:paraId="782BC92F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D0160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ociodemographic characteristic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A89D5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66E92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CA7BD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4834DB94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213E0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Age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13F56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77A3F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9789D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01*</w:t>
            </w:r>
          </w:p>
        </w:tc>
      </w:tr>
      <w:tr w:rsidR="00D11F46" w:rsidRPr="00D11F46" w14:paraId="113AABF7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88D9D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15-19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D998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68 (86.4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698B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2 (13.6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CAC4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482D0D63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3D9BB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20-2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49AD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21 (84.4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54E58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1 (15.6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B8C2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355531CE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7588C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25-29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CB49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17 (93.5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82A58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2 (6.5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D3B9F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5F222CD6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48D2C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Sex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8829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697C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9544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0.001**</w:t>
            </w:r>
          </w:p>
        </w:tc>
      </w:tr>
      <w:tr w:rsidR="00D11F46" w:rsidRPr="00D11F46" w14:paraId="359D31B1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EE4CF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Male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CB595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1 (82.3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F13E8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2 (17.7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B920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011869D9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81A68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Female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9F01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23 (94.8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C297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3 (5.2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FEA9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4A2C3AD5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15106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Other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E069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 (100.0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585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 (0.0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CA11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07965E23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9CA8F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Education (n=907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C86DF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EF85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93D6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91</w:t>
            </w:r>
          </w:p>
        </w:tc>
      </w:tr>
      <w:tr w:rsidR="00D11F46" w:rsidRPr="00D11F46" w14:paraId="5D9AC8F3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6089B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Primary education or les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4FC6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5 (88.7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2AF1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 (11.3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3D26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08DA19B8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BF9D5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Lower secondary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C14E7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01 (84.5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AC86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7 (15.5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79D4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271D4910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968CF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Upper secondary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6932F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73 (89.2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93E9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3 (10.8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278B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154A614B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8C314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Post-secondary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0AF0D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75 (91.4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88F4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6 (8.6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DF69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590ECA18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32A93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Marital statu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5295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EA8B8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B7FB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396</w:t>
            </w:r>
          </w:p>
        </w:tc>
      </w:tr>
      <w:tr w:rsidR="00D11F46" w:rsidRPr="00D11F46" w14:paraId="10DE2D9B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F348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ever married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0CE98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67 (87.6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29B5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0 (12.4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D8D9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41794193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852EC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In a relationship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209BE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34 (90.7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C87F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4 (9.3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9666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4C2AA1E9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56FEE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Previously married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3DAE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 (83.3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1706F" w14:textId="0F4683CA" w:rsidR="00D11F46" w:rsidRPr="00D11F46" w:rsidRDefault="00254F8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1 </w:t>
            </w:r>
            <w:r w:rsidR="00D11F46"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16.7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34C1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20EA3CDF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25125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Occupation (n=910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FC8B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2F66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2DD8E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01*</w:t>
            </w:r>
          </w:p>
        </w:tc>
      </w:tr>
      <w:tr w:rsidR="00D11F46" w:rsidRPr="00D11F46" w14:paraId="0CBFA0CD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DF7E6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t in labor force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C17EE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1 (85.9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EFC7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 (14.1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78C5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619304CF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89EFB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Student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7DA1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38 (89.4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6E5E5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0 (10.6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E62D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2949AA74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C5B47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Employed (formal sector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6AA15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4 (94.2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7A1B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 (5.8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3211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7070ACDA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CECF9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Self-employed/ informal work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BD537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4 (93.4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F60C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 (6.6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02B7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55826085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4169D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Manual labor/ agriculture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462C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78 (81.6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E025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0 (18.4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BED1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1A961CCA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DA2C4" w14:textId="57603A70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verage monthly income (in Thai baht)</w:t>
            </w:r>
            <w:r w:rsidR="004D1787" w:rsidRPr="004D1787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ǂ</w:t>
            </w: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(n=809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9E18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D5428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235C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28*</w:t>
            </w:r>
          </w:p>
        </w:tc>
      </w:tr>
      <w:tr w:rsidR="00D11F46" w:rsidRPr="00D11F46" w14:paraId="4177ADFA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B30C7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≤ 500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AE907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26 (87.2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AAE3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8 (12.8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AA42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11F9F3B1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A32CD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5001-1000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BBA4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94 (85.5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67E3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3 (14.5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54CA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2EA37632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6850C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&gt; 1000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AFC98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94 (93.3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927E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4 (6.7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C130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3F7EE4F1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A36E7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vailability &amp; exposure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9147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3A75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7D40E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08E6592B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1D2D0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Awareness of e-cigarett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1203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D059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B6FA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01*</w:t>
            </w:r>
          </w:p>
        </w:tc>
      </w:tr>
      <w:tr w:rsidR="00D11F46" w:rsidRPr="00D11F46" w14:paraId="4D9086FD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78CC2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FA28D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2 (100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BDE48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 (0.0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B289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4610AD43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76DDA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Y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E2B2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24 (87.3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A1A4F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5 (12.7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029CE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60D62E12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3ACB3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Seen e-cigarettes in real life (n=829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4FBD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E0C0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0F0E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01*</w:t>
            </w:r>
          </w:p>
        </w:tc>
      </w:tr>
      <w:tr w:rsidR="00D11F46" w:rsidRPr="00D11F46" w14:paraId="266B4B8C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2612D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6BFC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1 (100.0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74918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 (0.0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C12D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715E9D6E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E0F59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Y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FD33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53 (86.2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2DC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5 (13.8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64A5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0B44E782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A7D25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Perceived ability to obtain e-cigarettes (n=773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FDBC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EDA8D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31FB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0.001**</w:t>
            </w:r>
          </w:p>
        </w:tc>
      </w:tr>
      <w:tr w:rsidR="00D11F46" w:rsidRPr="00D11F46" w14:paraId="230EA719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21DE5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1D8D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81 (96.3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7C93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 (3.7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FA73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48A8AD68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D33E4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Y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C6215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87 (83.3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B989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8 (16.7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8E3D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06F3B12D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13884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lastRenderedPageBreak/>
              <w:t>Online exposure &amp; acces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1C93D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2063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5831D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3B29781A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0C352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Searched/learned about e-cigarettes online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1EE9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9F8F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199E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0.001**</w:t>
            </w:r>
          </w:p>
        </w:tc>
      </w:tr>
      <w:tr w:rsidR="00D11F46" w:rsidRPr="00D11F46" w14:paraId="59FDCD3B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140BB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D241F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21 (92.7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F791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7 (7.3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5AAFF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3F258664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72D0B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Y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7EC5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5 (63.9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1B9DE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8 (36.1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43657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75FDC35E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17B8E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Purchased e-cigarettes online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DA62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C803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F612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0.001**</w:t>
            </w:r>
          </w:p>
        </w:tc>
      </w:tr>
      <w:tr w:rsidR="00D11F46" w:rsidRPr="00D11F46" w14:paraId="55239AF1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CD693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08EC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2 (74.5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17BA5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8 (25.5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15AC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56EEEDF1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C0111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Y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1CA2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 (13.0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455D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0 (87.0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DEAA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624F10BB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B0D05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isk perception &amp; stigm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F43D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9A25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4946D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5589C41C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1CECC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Perceived health harm of e-cigarett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71B1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5FC1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40E6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0.001**</w:t>
            </w:r>
          </w:p>
        </w:tc>
      </w:tr>
      <w:tr w:rsidR="00D11F46" w:rsidRPr="00D11F46" w14:paraId="20A63C8C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54AA7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 perceived harm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DB267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87 (78.9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1C2B4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0 (21.1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7507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546CC9A6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D8880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Perceived harm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A4E7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18 (91.8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145B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5 (8.2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D059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763AEA73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0C3F0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Perceived household stigma of e-cigarette addiction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9B7D7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6B1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EAC0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0.001**</w:t>
            </w:r>
          </w:p>
        </w:tc>
      </w:tr>
      <w:tr w:rsidR="00D11F46" w:rsidRPr="00D11F46" w14:paraId="0E48403D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1306B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t stigmatizing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4F6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02 (82.5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2677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4 (17.5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8A89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0324B9A8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50B0D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Stigmatizing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5AF9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03 (92.5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F53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1 (7.5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267C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4ABC33FC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30C84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Co-use of other substances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3FD6C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DDE12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D171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186F8B80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327D5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Cigarette smoking (past 12 months)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BF5B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D3C9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9B2D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0.001**</w:t>
            </w:r>
          </w:p>
        </w:tc>
      </w:tr>
      <w:tr w:rsidR="00D11F46" w:rsidRPr="00D11F46" w14:paraId="6785561F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75E6F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E6CE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29 (91.4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432E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9 (8.6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0C9A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52ED9112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5DB87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Y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3829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7 (68.1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6A032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6 (31.9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C7767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138D6EFB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33388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Alcohol use (past 12 months)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CD9FF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3F39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B2C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0.001**</w:t>
            </w:r>
          </w:p>
        </w:tc>
      </w:tr>
      <w:tr w:rsidR="00D11F46" w:rsidRPr="00D11F46" w14:paraId="342A641D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756FF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136DF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44 (97.4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2F8BB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2 (2.6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CF11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7B9498E7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F7511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Y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AEBE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62 (79.6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99DB1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3 (20.4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36AC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190E6071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AC7BD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Cannabis use (past 12 months)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D4DD7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00313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2E52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0.001**</w:t>
            </w:r>
          </w:p>
        </w:tc>
      </w:tr>
      <w:tr w:rsidR="00D11F46" w:rsidRPr="00D11F46" w14:paraId="029AEE9C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67CFB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No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59049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97 (89.5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D17F6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3 (10.5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D113C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11F46" w:rsidRPr="00D11F46" w14:paraId="334738A9" w14:textId="77777777" w:rsidTr="00D11F46">
        <w:trPr>
          <w:trHeight w:val="144"/>
        </w:trPr>
        <w:tc>
          <w:tcPr>
            <w:tcW w:w="2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098E9" w14:textId="77777777" w:rsidR="00D11F46" w:rsidRPr="00D11F46" w:rsidRDefault="00D11F46" w:rsidP="00D11F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Y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6EC00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 (42.9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8A62A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2 (57.1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B7293" w14:textId="77777777" w:rsidR="00D11F46" w:rsidRPr="00D11F46" w:rsidRDefault="00D11F46" w:rsidP="00D11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11F46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</w:tbl>
    <w:p w14:paraId="2855B801" w14:textId="20E7C115" w:rsidR="00D11F46" w:rsidRPr="00D11F46" w:rsidRDefault="00D11F46" w:rsidP="00D11F4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11F46">
        <w:rPr>
          <w:rFonts w:ascii="Times New Roman" w:hAnsi="Times New Roman" w:cs="Times New Roman"/>
        </w:rPr>
        <w:t xml:space="preserve">**Highly statistically significance: </w:t>
      </w:r>
      <w:r w:rsidR="00E54AA2" w:rsidRPr="00E54AA2">
        <w:rPr>
          <w:rFonts w:ascii="Times New Roman" w:hAnsi="Times New Roman" w:cs="Times New Roman"/>
          <w:i/>
          <w:iCs/>
        </w:rPr>
        <w:t>p</w:t>
      </w:r>
      <w:r w:rsidRPr="00D11F46">
        <w:rPr>
          <w:rFonts w:ascii="Times New Roman" w:hAnsi="Times New Roman" w:cs="Times New Roman"/>
        </w:rPr>
        <w:t xml:space="preserve"> &lt; 0.001, * Statistically sig</w:t>
      </w:r>
      <w:r w:rsidR="00E54AA2">
        <w:rPr>
          <w:rFonts w:ascii="Times New Roman" w:hAnsi="Times New Roman" w:cs="Times New Roman"/>
        </w:rPr>
        <w:t>n</w:t>
      </w:r>
      <w:r w:rsidRPr="00D11F46">
        <w:rPr>
          <w:rFonts w:ascii="Times New Roman" w:hAnsi="Times New Roman" w:cs="Times New Roman"/>
        </w:rPr>
        <w:t xml:space="preserve">ificance at </w:t>
      </w:r>
      <w:r w:rsidR="00E54AA2" w:rsidRPr="00E54AA2">
        <w:rPr>
          <w:rFonts w:ascii="Times New Roman" w:hAnsi="Times New Roman" w:cs="Times New Roman"/>
          <w:i/>
          <w:iCs/>
        </w:rPr>
        <w:t>p</w:t>
      </w:r>
      <w:r w:rsidRPr="00D11F46">
        <w:rPr>
          <w:rFonts w:ascii="Times New Roman" w:hAnsi="Times New Roman" w:cs="Times New Roman"/>
        </w:rPr>
        <w:t xml:space="preserve"> &lt;0.05</w:t>
      </w:r>
    </w:p>
    <w:p w14:paraId="07138BBF" w14:textId="13004A27" w:rsidR="001464F3" w:rsidRPr="00B4245C" w:rsidRDefault="00D11F46" w:rsidP="00D11F4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53EB9">
        <w:rPr>
          <w:rFonts w:ascii="Times New Roman" w:hAnsi="Times New Roman" w:cs="Times New Roman"/>
          <w:i/>
          <w:iCs/>
        </w:rPr>
        <w:t>P</w:t>
      </w:r>
      <w:r w:rsidRPr="00D11F46">
        <w:rPr>
          <w:rFonts w:ascii="Times New Roman" w:hAnsi="Times New Roman" w:cs="Times New Roman"/>
        </w:rPr>
        <w:t xml:space="preserve"> values were derived from Pearson’s χ² tests, Values are presented as number (percentage), Due to missing data, sample sizes vary across variables as indicated, Cells with zero counts are shown as 0 (0.0); χ² results involving sparse cells should be interpreted with caution</w:t>
      </w:r>
      <w:r w:rsidR="004D1787">
        <w:rPr>
          <w:rFonts w:ascii="Times New Roman" w:hAnsi="Times New Roman" w:cs="Times New Roman"/>
        </w:rPr>
        <w:t xml:space="preserve">, </w:t>
      </w:r>
      <w:r w:rsidR="004D1787" w:rsidRPr="00CF521C">
        <w:rPr>
          <w:rFonts w:ascii="Times New Roman" w:hAnsi="Times New Roman" w:cs="Times New Roman"/>
          <w:szCs w:val="24"/>
          <w:vertAlign w:val="superscript"/>
        </w:rPr>
        <w:t>ǂ</w:t>
      </w:r>
      <w:r w:rsidR="004D1787" w:rsidRPr="00CF521C">
        <w:rPr>
          <w:rFonts w:ascii="Times New Roman" w:hAnsi="Times New Roman" w:cs="Times New Roman"/>
          <w:szCs w:val="24"/>
        </w:rPr>
        <w:t>All monetary values are reported in Thai baht</w:t>
      </w:r>
      <w:r w:rsidR="004D1787">
        <w:rPr>
          <w:rFonts w:ascii="Times New Roman" w:hAnsi="Times New Roman" w:cs="Times New Roman"/>
          <w:szCs w:val="24"/>
        </w:rPr>
        <w:t xml:space="preserve"> (THB)</w:t>
      </w:r>
      <w:r w:rsidR="004D1787" w:rsidRPr="00CF521C">
        <w:rPr>
          <w:rFonts w:ascii="Times New Roman" w:hAnsi="Times New Roman" w:cs="Times New Roman"/>
          <w:szCs w:val="24"/>
        </w:rPr>
        <w:t>; the 2024 period-average exchange rate was US$1 = 35.29 THB (World Bank</w:t>
      </w:r>
      <w:r w:rsidR="004D1787">
        <w:rPr>
          <w:rFonts w:ascii="Times New Roman" w:hAnsi="Times New Roman" w:cs="Times New Roman"/>
          <w:szCs w:val="24"/>
        </w:rPr>
        <w:t>)</w:t>
      </w:r>
      <w:r w:rsidR="007F467D">
        <w:rPr>
          <w:rFonts w:ascii="Times New Roman" w:hAnsi="Times New Roman" w:cs="Times New Roman"/>
          <w:szCs w:val="24"/>
        </w:rPr>
        <w:t xml:space="preserve"> [13].</w:t>
      </w:r>
    </w:p>
    <w:sectPr w:rsidR="001464F3" w:rsidRPr="00B42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6E"/>
    <w:rsid w:val="0003040B"/>
    <w:rsid w:val="00046C6E"/>
    <w:rsid w:val="001340CE"/>
    <w:rsid w:val="001464F3"/>
    <w:rsid w:val="001E7E78"/>
    <w:rsid w:val="00254F86"/>
    <w:rsid w:val="00266E96"/>
    <w:rsid w:val="00285357"/>
    <w:rsid w:val="00353EB9"/>
    <w:rsid w:val="003936EA"/>
    <w:rsid w:val="004D1787"/>
    <w:rsid w:val="00532FAA"/>
    <w:rsid w:val="006135F7"/>
    <w:rsid w:val="007A0E23"/>
    <w:rsid w:val="007F467D"/>
    <w:rsid w:val="009663D6"/>
    <w:rsid w:val="00B4245C"/>
    <w:rsid w:val="00B576CF"/>
    <w:rsid w:val="00B605FE"/>
    <w:rsid w:val="00BA25D7"/>
    <w:rsid w:val="00BF7490"/>
    <w:rsid w:val="00C51FAE"/>
    <w:rsid w:val="00D11F46"/>
    <w:rsid w:val="00E54AA2"/>
    <w:rsid w:val="00EC0E99"/>
    <w:rsid w:val="00EE3362"/>
    <w:rsid w:val="00FE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DD59"/>
  <w15:chartTrackingRefBased/>
  <w15:docId w15:val="{E54EDB0E-A99A-4EF5-8AEA-3CB057EE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6C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C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C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C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C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C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C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C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C6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C6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C6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C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C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C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C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C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C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C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46C6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C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46C6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46C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C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C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C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C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C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C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7</Words>
  <Characters>2537</Characters>
  <Application>Microsoft Office Word</Application>
  <DocSecurity>0</DocSecurity>
  <Lines>317</Lines>
  <Paragraphs>232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onal Consultant_Lao</dc:creator>
  <cp:keywords/>
  <dc:description/>
  <cp:lastModifiedBy>Myo Zin Oo</cp:lastModifiedBy>
  <cp:revision>17</cp:revision>
  <dcterms:created xsi:type="dcterms:W3CDTF">2026-02-04T08:00:00Z</dcterms:created>
  <dcterms:modified xsi:type="dcterms:W3CDTF">2026-02-18T06:35:00Z</dcterms:modified>
</cp:coreProperties>
</file>